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799" w:rsidRPr="00D94FDE" w:rsidRDefault="001D4799" w:rsidP="001D479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2. Adjusted </w:t>
      </w:r>
      <w:r w:rsidRPr="001D4799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1D4799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area of chromatin with m=1.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1D4799" w:rsidRPr="001D4799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1D4799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1D4799" w:rsidRPr="001D4799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1D4799" w:rsidRPr="001D4799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1D4799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1D4799" w:rsidRPr="00D94FDE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D94FD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1D4799" w:rsidRPr="00D94FDE" w:rsidRDefault="001D4799" w:rsidP="001D47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D94FD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D4799"/>
    <w:rsid w:val="00012812"/>
    <w:rsid w:val="00090BFE"/>
    <w:rsid w:val="00126BAC"/>
    <w:rsid w:val="00140F46"/>
    <w:rsid w:val="001D4799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1D4799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1D4799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D4799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1D4799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1:00Z</dcterms:created>
  <dcterms:modified xsi:type="dcterms:W3CDTF">2015-10-31T05:51:00Z</dcterms:modified>
</cp:coreProperties>
</file>